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1A85" w14:textId="77777777" w:rsidR="00E97CF0" w:rsidRDefault="00E97CF0" w:rsidP="00E97CF0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BF275B4">
        <w:rPr>
          <w:rFonts w:ascii="Arial" w:eastAsia="Arial" w:hAnsi="Arial" w:cs="Arial"/>
          <w:b/>
          <w:bCs/>
        </w:rPr>
        <w:t xml:space="preserve">Table </w:t>
      </w:r>
      <w:proofErr w:type="spellStart"/>
      <w:r w:rsidRPr="0BF275B4">
        <w:rPr>
          <w:rFonts w:ascii="Arial" w:eastAsia="Arial" w:hAnsi="Arial" w:cs="Arial"/>
          <w:b/>
          <w:bCs/>
        </w:rPr>
        <w:t>S6</w:t>
      </w:r>
      <w:proofErr w:type="spellEnd"/>
      <w:r w:rsidRPr="0BF275B4">
        <w:rPr>
          <w:rFonts w:ascii="Arial" w:eastAsia="Arial" w:hAnsi="Arial" w:cs="Arial"/>
          <w:b/>
          <w:bCs/>
        </w:rPr>
        <w:t>: Summary of siRNAs used in this stud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E97CF0" w14:paraId="6DFD078D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2E459F" w14:textId="77777777" w:rsidR="00E97CF0" w:rsidRPr="00D47F87" w:rsidRDefault="00E97CF0" w:rsidP="004A7F29">
            <w:pPr>
              <w:rPr>
                <w:b/>
                <w:bCs/>
              </w:rPr>
            </w:pPr>
            <w:r w:rsidRPr="00D47F8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iRN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31AE6A" w14:textId="77777777" w:rsidR="00E97CF0" w:rsidRPr="00D47F87" w:rsidRDefault="00E97CF0" w:rsidP="004A7F29">
            <w:pPr>
              <w:rPr>
                <w:b/>
                <w:bCs/>
              </w:rPr>
            </w:pPr>
            <w:r w:rsidRPr="008F4B0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orizon Biosciences</w:t>
            </w:r>
            <w:r w:rsidRPr="00D47F8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Product Number</w:t>
            </w:r>
          </w:p>
        </w:tc>
      </w:tr>
      <w:tr w:rsidR="00E97CF0" w14:paraId="2A2E0898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178D68" w14:textId="77777777" w:rsidR="00E97CF0" w:rsidRDefault="00E97CF0" w:rsidP="004A7F29"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gative Control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9898E2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-001206-13-05</w:t>
            </w:r>
          </w:p>
        </w:tc>
      </w:tr>
      <w:tr w:rsidR="00E97CF0" w14:paraId="593D4604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0C77AD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rrk2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57F420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9666-01-0005</w:t>
            </w:r>
          </w:p>
        </w:tc>
      </w:tr>
      <w:tr w:rsidR="00E97CF0" w14:paraId="7F233998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B3F1DB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10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520F55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0862-01-0005</w:t>
            </w:r>
          </w:p>
        </w:tc>
      </w:tr>
      <w:tr w:rsidR="00E97CF0" w14:paraId="6C281169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657708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12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94164B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0865-01-0005</w:t>
            </w:r>
          </w:p>
        </w:tc>
      </w:tr>
      <w:tr w:rsidR="00E97CF0" w14:paraId="0AF85AF8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30E500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g3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CE1494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8439-02-0005</w:t>
            </w:r>
          </w:p>
        </w:tc>
      </w:tr>
      <w:tr w:rsidR="00E97CF0" w14:paraId="40F50758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C69077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g16L1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A1242A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51699-01-0005</w:t>
            </w:r>
          </w:p>
        </w:tc>
      </w:tr>
      <w:tr w:rsidR="00E97CF0" w14:paraId="5EF5A6AA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279BA1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p1lc3a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8A3A90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56203-00-0005</w:t>
            </w:r>
          </w:p>
        </w:tc>
      </w:tr>
      <w:tr w:rsidR="00E97CF0" w14:paraId="7EBBA679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07A772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p1lc3b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AF722A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0989-01-0005</w:t>
            </w:r>
          </w:p>
        </w:tc>
      </w:tr>
      <w:tr w:rsidR="00E97CF0" w14:paraId="68889830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EE5B7A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barap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384A55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1776-01-0005</w:t>
            </w:r>
          </w:p>
        </w:tc>
      </w:tr>
      <w:tr w:rsidR="00E97CF0" w14:paraId="7649563E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434646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barapL1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EBC74B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40444-01-0005</w:t>
            </w:r>
          </w:p>
        </w:tc>
      </w:tr>
      <w:tr w:rsidR="00E97CF0" w14:paraId="5145D611" w14:textId="77777777" w:rsidTr="004A7F29">
        <w:trPr>
          <w:trHeight w:val="300"/>
        </w:trPr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7E8C18" w14:textId="77777777" w:rsidR="00E97CF0" w:rsidRDefault="00E97CF0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barapL2</w:t>
            </w:r>
            <w:proofErr w:type="spellEnd"/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D1736B" w14:textId="77777777" w:rsidR="00E97CF0" w:rsidRDefault="00E97CF0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A607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-059605-01-0005</w:t>
            </w:r>
          </w:p>
        </w:tc>
      </w:tr>
    </w:tbl>
    <w:p w14:paraId="69C19085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F0"/>
    <w:rsid w:val="00186F9C"/>
    <w:rsid w:val="001C7F15"/>
    <w:rsid w:val="00245CD4"/>
    <w:rsid w:val="00464917"/>
    <w:rsid w:val="004F17B1"/>
    <w:rsid w:val="00537AEF"/>
    <w:rsid w:val="005E6439"/>
    <w:rsid w:val="00780403"/>
    <w:rsid w:val="00834C64"/>
    <w:rsid w:val="00845A25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  <w:rsid w:val="00E9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8A5CC"/>
  <w15:chartTrackingRefBased/>
  <w15:docId w15:val="{E5299B5B-A36E-4E2F-B8B5-B1C94CC0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F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C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C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C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C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C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CF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F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F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F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C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CF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CF0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97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CF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97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C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97CF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12-19T18:56:00Z</dcterms:created>
  <dcterms:modified xsi:type="dcterms:W3CDTF">2024-12-19T18:56:00Z</dcterms:modified>
</cp:coreProperties>
</file>